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7B2" w:rsidRDefault="00552F8A" w:rsidP="006927B2">
      <w:pPr>
        <w:spacing w:line="276" w:lineRule="auto"/>
        <w:ind w:left="-284" w:right="-360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F</w:t>
      </w:r>
      <w:r w:rsidR="006927B2">
        <w:rPr>
          <w:rFonts w:cs="Arial" w:hint="eastAsia"/>
          <w:b/>
          <w:sz w:val="24"/>
          <w:szCs w:val="24"/>
        </w:rPr>
        <w:t xml:space="preserve">igure </w:t>
      </w:r>
      <w:r>
        <w:rPr>
          <w:rFonts w:cs="Arial"/>
          <w:b/>
          <w:sz w:val="24"/>
          <w:szCs w:val="24"/>
        </w:rPr>
        <w:t>S</w:t>
      </w:r>
      <w:r w:rsidR="00E755F4">
        <w:rPr>
          <w:rFonts w:cs="Arial" w:hint="eastAsia"/>
          <w:b/>
          <w:sz w:val="24"/>
          <w:szCs w:val="24"/>
        </w:rPr>
        <w:t>2</w:t>
      </w:r>
      <w:r w:rsidR="006927B2" w:rsidRPr="006927B2">
        <w:rPr>
          <w:rFonts w:cs="Arial"/>
          <w:b/>
          <w:sz w:val="24"/>
          <w:szCs w:val="24"/>
        </w:rPr>
        <w:t xml:space="preserve">: </w:t>
      </w:r>
      <w:r w:rsidR="006927B2" w:rsidRPr="006927B2">
        <w:rPr>
          <w:rFonts w:cs="Arial" w:hint="eastAsia"/>
          <w:sz w:val="24"/>
          <w:szCs w:val="24"/>
        </w:rPr>
        <w:t>E</w:t>
      </w:r>
      <w:r w:rsidR="006927B2" w:rsidRPr="006927B2">
        <w:rPr>
          <w:rFonts w:cs="Arial"/>
          <w:sz w:val="24"/>
          <w:szCs w:val="24"/>
        </w:rPr>
        <w:t>lectrical properties of un</w:t>
      </w:r>
      <w:r w:rsidR="006927B2" w:rsidRPr="006927B2">
        <w:rPr>
          <w:rFonts w:cs="Arial" w:hint="eastAsia"/>
          <w:sz w:val="24"/>
          <w:szCs w:val="24"/>
        </w:rPr>
        <w:t>m</w:t>
      </w:r>
      <w:r w:rsidR="006927B2" w:rsidRPr="006927B2">
        <w:rPr>
          <w:rFonts w:cs="Arial"/>
          <w:sz w:val="24"/>
          <w:szCs w:val="24"/>
        </w:rPr>
        <w:t>yelinated C-type vagal ganglion neurons in the nodose ganglion preparation of adult non-ovariectomized rats.</w:t>
      </w:r>
      <w:r w:rsidR="006927B2" w:rsidRPr="006927B2">
        <w:rPr>
          <w:rFonts w:cs="Arial" w:hint="eastAsia"/>
          <w:sz w:val="24"/>
          <w:szCs w:val="24"/>
        </w:rPr>
        <w:t xml:space="preserve"> </w:t>
      </w:r>
      <w:r w:rsidR="006927B2" w:rsidRPr="006927B2">
        <w:rPr>
          <w:rFonts w:cs="Arial" w:hint="eastAsia"/>
          <w:b/>
          <w:sz w:val="24"/>
          <w:szCs w:val="24"/>
        </w:rPr>
        <w:t>A</w:t>
      </w:r>
      <w:r w:rsidR="006927B2" w:rsidRPr="006927B2">
        <w:rPr>
          <w:rFonts w:cs="Arial" w:hint="eastAsia"/>
          <w:sz w:val="24"/>
          <w:szCs w:val="24"/>
        </w:rPr>
        <w:t>)</w:t>
      </w:r>
      <w:r w:rsidR="006927B2" w:rsidRPr="006927B2">
        <w:rPr>
          <w:rFonts w:cs="Arial"/>
          <w:sz w:val="24"/>
          <w:szCs w:val="24"/>
        </w:rPr>
        <w:t xml:space="preserve"> Vagal stimulation-evoked transmembrane action potential in an unmyelinated C-type vagal ganglion neuron (VGN). The value for the conduction velocity (CV) measured between the stimulation and recording site was indicative of a C-type cell. </w:t>
      </w:r>
      <w:r w:rsidR="006927B2" w:rsidRPr="006927B2">
        <w:rPr>
          <w:rFonts w:cs="Arial"/>
          <w:b/>
          <w:sz w:val="24"/>
          <w:szCs w:val="24"/>
        </w:rPr>
        <w:t>B</w:t>
      </w:r>
      <w:r w:rsidR="006927B2" w:rsidRPr="006927B2">
        <w:rPr>
          <w:rFonts w:cs="Arial"/>
          <w:sz w:val="24"/>
          <w:szCs w:val="24"/>
        </w:rPr>
        <w:t>) Transmembrane action potential recorded from the same neuron as in (A) and its first derivative over time (blue trace).</w:t>
      </w:r>
      <w:r w:rsidR="006927B2" w:rsidRPr="006927B2">
        <w:rPr>
          <w:rFonts w:cs="Arial" w:hint="eastAsia"/>
          <w:sz w:val="24"/>
          <w:szCs w:val="24"/>
        </w:rPr>
        <w:t xml:space="preserve"> </w:t>
      </w:r>
      <w:r w:rsidR="006927B2" w:rsidRPr="006927B2">
        <w:rPr>
          <w:rFonts w:cs="Arial" w:hint="eastAsia"/>
          <w:b/>
          <w:sz w:val="24"/>
          <w:szCs w:val="24"/>
        </w:rPr>
        <w:t>C</w:t>
      </w:r>
      <w:r w:rsidR="006927B2" w:rsidRPr="006927B2">
        <w:rPr>
          <w:rFonts w:cs="Arial" w:hint="eastAsia"/>
          <w:sz w:val="24"/>
          <w:szCs w:val="24"/>
        </w:rPr>
        <w:t xml:space="preserve">) </w:t>
      </w:r>
      <w:r w:rsidR="006927B2" w:rsidRPr="006927B2">
        <w:rPr>
          <w:rFonts w:cs="Arial"/>
          <w:sz w:val="24"/>
          <w:szCs w:val="24"/>
        </w:rPr>
        <w:t xml:space="preserve">Transmembrane potentials recorded from an A-type neuron before, during and following 1-s vagal stimulation at 20 Hz. No PEMH was induced. </w:t>
      </w:r>
      <w:r w:rsidR="006927B2" w:rsidRPr="006927B2">
        <w:rPr>
          <w:rFonts w:cs="Arial" w:hint="eastAsia"/>
          <w:b/>
          <w:sz w:val="24"/>
          <w:szCs w:val="24"/>
        </w:rPr>
        <w:t>D</w:t>
      </w:r>
      <w:r w:rsidR="006927B2" w:rsidRPr="006927B2">
        <w:rPr>
          <w:rFonts w:cs="Arial" w:hint="eastAsia"/>
          <w:sz w:val="24"/>
          <w:szCs w:val="24"/>
        </w:rPr>
        <w:t xml:space="preserve">) </w:t>
      </w:r>
      <w:r w:rsidR="006927B2" w:rsidRPr="006927B2">
        <w:rPr>
          <w:rFonts w:cs="Arial"/>
          <w:sz w:val="24"/>
          <w:szCs w:val="24"/>
        </w:rPr>
        <w:t>Vagal stimulation at 35 Hz was associated with a variable action potential response pattern of C-type neurons. Scale bars in (</w:t>
      </w:r>
      <w:r w:rsidR="006927B2" w:rsidRPr="006927B2">
        <w:rPr>
          <w:rFonts w:cs="Arial"/>
          <w:b/>
          <w:sz w:val="24"/>
          <w:szCs w:val="24"/>
        </w:rPr>
        <w:t>C</w:t>
      </w:r>
      <w:r w:rsidR="006927B2" w:rsidRPr="006927B2">
        <w:rPr>
          <w:rFonts w:cs="Arial"/>
          <w:sz w:val="24"/>
          <w:szCs w:val="24"/>
        </w:rPr>
        <w:t>) also apply to all panels.</w:t>
      </w:r>
      <w:bookmarkStart w:id="0" w:name="_GoBack"/>
      <w:bookmarkEnd w:id="0"/>
    </w:p>
    <w:p w:rsidR="006927B2" w:rsidRDefault="006927B2" w:rsidP="006927B2">
      <w:pPr>
        <w:spacing w:line="276" w:lineRule="auto"/>
        <w:ind w:left="-284" w:right="-360"/>
        <w:rPr>
          <w:rFonts w:cs="Arial"/>
          <w:b/>
          <w:sz w:val="24"/>
          <w:szCs w:val="24"/>
        </w:rPr>
      </w:pPr>
    </w:p>
    <w:p w:rsidR="006927B2" w:rsidRPr="006927B2" w:rsidRDefault="006927B2" w:rsidP="006927B2">
      <w:pPr>
        <w:spacing w:line="276" w:lineRule="auto"/>
        <w:ind w:left="-284" w:right="-360"/>
        <w:jc w:val="center"/>
        <w:rPr>
          <w:rFonts w:cs="Arial"/>
          <w:b/>
          <w:sz w:val="24"/>
          <w:szCs w:val="24"/>
        </w:rPr>
      </w:pPr>
      <w:r>
        <w:rPr>
          <w:rFonts w:cs="Arial"/>
          <w:b/>
          <w:noProof/>
          <w:sz w:val="24"/>
          <w:szCs w:val="24"/>
        </w:rPr>
        <w:drawing>
          <wp:inline distT="0" distB="0" distL="0" distR="0">
            <wp:extent cx="3577318" cy="3258983"/>
            <wp:effectExtent l="19050" t="0" r="4082" b="0"/>
            <wp:docPr id="1" name="Picture 1" descr="C:\Documents and Settings\Administrator\桌面\PLoS ONE-QGF\Figures for Revision\Supplemental figure 3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桌面\PLoS ONE-QGF\Figures for Revision\Supplemental figure 3 final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977" cy="3260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927B2" w:rsidRDefault="006927B2" w:rsidP="006927B2">
      <w:pPr>
        <w:spacing w:line="480" w:lineRule="auto"/>
        <w:ind w:left="-284" w:right="-360"/>
        <w:rPr>
          <w:rFonts w:cs="Arial"/>
          <w:b/>
          <w:sz w:val="24"/>
          <w:szCs w:val="24"/>
        </w:rPr>
      </w:pPr>
    </w:p>
    <w:p w:rsidR="002B4C44" w:rsidRDefault="002B4C44"/>
    <w:sectPr w:rsidR="002B4C44" w:rsidSect="002B4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63DE8"/>
    <w:rsid w:val="000005B2"/>
    <w:rsid w:val="0001028E"/>
    <w:rsid w:val="0002031F"/>
    <w:rsid w:val="000258D7"/>
    <w:rsid w:val="00026850"/>
    <w:rsid w:val="0003460A"/>
    <w:rsid w:val="000367A3"/>
    <w:rsid w:val="00040445"/>
    <w:rsid w:val="00040C1A"/>
    <w:rsid w:val="0004212D"/>
    <w:rsid w:val="00047DF1"/>
    <w:rsid w:val="000529A1"/>
    <w:rsid w:val="00053B04"/>
    <w:rsid w:val="000550CF"/>
    <w:rsid w:val="00057A6D"/>
    <w:rsid w:val="0006053B"/>
    <w:rsid w:val="00070140"/>
    <w:rsid w:val="000719E9"/>
    <w:rsid w:val="00073567"/>
    <w:rsid w:val="00073BE3"/>
    <w:rsid w:val="00076B53"/>
    <w:rsid w:val="000811CE"/>
    <w:rsid w:val="00083EE6"/>
    <w:rsid w:val="00087193"/>
    <w:rsid w:val="0009171C"/>
    <w:rsid w:val="0009445D"/>
    <w:rsid w:val="00095C00"/>
    <w:rsid w:val="000A1EC5"/>
    <w:rsid w:val="000A2168"/>
    <w:rsid w:val="000A298C"/>
    <w:rsid w:val="000A3F6E"/>
    <w:rsid w:val="000B5589"/>
    <w:rsid w:val="000C0382"/>
    <w:rsid w:val="000C12FC"/>
    <w:rsid w:val="000C36C6"/>
    <w:rsid w:val="000C66EE"/>
    <w:rsid w:val="000D6CD5"/>
    <w:rsid w:val="000D6EF4"/>
    <w:rsid w:val="000D77B6"/>
    <w:rsid w:val="000F15AF"/>
    <w:rsid w:val="000F2CF9"/>
    <w:rsid w:val="000F4D52"/>
    <w:rsid w:val="00101767"/>
    <w:rsid w:val="00104EE9"/>
    <w:rsid w:val="00105D7D"/>
    <w:rsid w:val="00111FDF"/>
    <w:rsid w:val="0012356C"/>
    <w:rsid w:val="001238D3"/>
    <w:rsid w:val="00123E5B"/>
    <w:rsid w:val="00126CEB"/>
    <w:rsid w:val="00133FD5"/>
    <w:rsid w:val="0013716B"/>
    <w:rsid w:val="00140894"/>
    <w:rsid w:val="00143BCE"/>
    <w:rsid w:val="001523E8"/>
    <w:rsid w:val="00154FC4"/>
    <w:rsid w:val="001604D5"/>
    <w:rsid w:val="001619CE"/>
    <w:rsid w:val="001651B5"/>
    <w:rsid w:val="00165520"/>
    <w:rsid w:val="0016611B"/>
    <w:rsid w:val="001664D2"/>
    <w:rsid w:val="00171DC7"/>
    <w:rsid w:val="00172620"/>
    <w:rsid w:val="00173401"/>
    <w:rsid w:val="00175411"/>
    <w:rsid w:val="001756AE"/>
    <w:rsid w:val="00177D35"/>
    <w:rsid w:val="00184C12"/>
    <w:rsid w:val="00187C44"/>
    <w:rsid w:val="0019145C"/>
    <w:rsid w:val="001940AA"/>
    <w:rsid w:val="00195029"/>
    <w:rsid w:val="001A0177"/>
    <w:rsid w:val="001B2A08"/>
    <w:rsid w:val="001B37F9"/>
    <w:rsid w:val="001B44E8"/>
    <w:rsid w:val="001B57B0"/>
    <w:rsid w:val="001C1511"/>
    <w:rsid w:val="001C3935"/>
    <w:rsid w:val="001C4448"/>
    <w:rsid w:val="001C538E"/>
    <w:rsid w:val="001D3975"/>
    <w:rsid w:val="001D6A92"/>
    <w:rsid w:val="001E15B5"/>
    <w:rsid w:val="001E4664"/>
    <w:rsid w:val="001E6F9A"/>
    <w:rsid w:val="001E7304"/>
    <w:rsid w:val="001F00C4"/>
    <w:rsid w:val="001F3A7B"/>
    <w:rsid w:val="001F4CE8"/>
    <w:rsid w:val="001F5919"/>
    <w:rsid w:val="002039F7"/>
    <w:rsid w:val="00206735"/>
    <w:rsid w:val="00212531"/>
    <w:rsid w:val="00213E40"/>
    <w:rsid w:val="00214E4C"/>
    <w:rsid w:val="002163EC"/>
    <w:rsid w:val="00217E63"/>
    <w:rsid w:val="00220DB9"/>
    <w:rsid w:val="00230055"/>
    <w:rsid w:val="0023277A"/>
    <w:rsid w:val="002347A0"/>
    <w:rsid w:val="00237AB6"/>
    <w:rsid w:val="002416B3"/>
    <w:rsid w:val="00242ADA"/>
    <w:rsid w:val="00247998"/>
    <w:rsid w:val="00247DB0"/>
    <w:rsid w:val="0025041D"/>
    <w:rsid w:val="0025128B"/>
    <w:rsid w:val="00255331"/>
    <w:rsid w:val="002605FE"/>
    <w:rsid w:val="0026146E"/>
    <w:rsid w:val="002636DE"/>
    <w:rsid w:val="00265C25"/>
    <w:rsid w:val="00266883"/>
    <w:rsid w:val="002710EF"/>
    <w:rsid w:val="00275928"/>
    <w:rsid w:val="0027752D"/>
    <w:rsid w:val="0028528E"/>
    <w:rsid w:val="00290D2F"/>
    <w:rsid w:val="0029211F"/>
    <w:rsid w:val="00292F54"/>
    <w:rsid w:val="0029307B"/>
    <w:rsid w:val="002A1CA5"/>
    <w:rsid w:val="002A4AF6"/>
    <w:rsid w:val="002A5462"/>
    <w:rsid w:val="002A60D2"/>
    <w:rsid w:val="002A6B56"/>
    <w:rsid w:val="002B0063"/>
    <w:rsid w:val="002B051C"/>
    <w:rsid w:val="002B20C5"/>
    <w:rsid w:val="002B2B0D"/>
    <w:rsid w:val="002B4C44"/>
    <w:rsid w:val="002C1035"/>
    <w:rsid w:val="002C1989"/>
    <w:rsid w:val="002E2A9A"/>
    <w:rsid w:val="002E3886"/>
    <w:rsid w:val="002E38AA"/>
    <w:rsid w:val="002E452C"/>
    <w:rsid w:val="002E7F28"/>
    <w:rsid w:val="002F16F6"/>
    <w:rsid w:val="002F75DA"/>
    <w:rsid w:val="00301292"/>
    <w:rsid w:val="00301B1D"/>
    <w:rsid w:val="00304057"/>
    <w:rsid w:val="0030703B"/>
    <w:rsid w:val="00311EEA"/>
    <w:rsid w:val="00313BAA"/>
    <w:rsid w:val="0031693E"/>
    <w:rsid w:val="0031768F"/>
    <w:rsid w:val="00333F60"/>
    <w:rsid w:val="0033688A"/>
    <w:rsid w:val="003372F1"/>
    <w:rsid w:val="00340876"/>
    <w:rsid w:val="00350904"/>
    <w:rsid w:val="003609BC"/>
    <w:rsid w:val="003633D1"/>
    <w:rsid w:val="00363DB8"/>
    <w:rsid w:val="0038029D"/>
    <w:rsid w:val="00380A14"/>
    <w:rsid w:val="00381E96"/>
    <w:rsid w:val="00386667"/>
    <w:rsid w:val="003875C4"/>
    <w:rsid w:val="00390175"/>
    <w:rsid w:val="003908F6"/>
    <w:rsid w:val="00395D11"/>
    <w:rsid w:val="00395D68"/>
    <w:rsid w:val="00395E68"/>
    <w:rsid w:val="003A2ABF"/>
    <w:rsid w:val="003A5E42"/>
    <w:rsid w:val="003B112A"/>
    <w:rsid w:val="003B35A4"/>
    <w:rsid w:val="003B5122"/>
    <w:rsid w:val="003B5315"/>
    <w:rsid w:val="003B56BE"/>
    <w:rsid w:val="003B7572"/>
    <w:rsid w:val="003B7DB7"/>
    <w:rsid w:val="003C1F96"/>
    <w:rsid w:val="003C2851"/>
    <w:rsid w:val="003D2456"/>
    <w:rsid w:val="003D2D57"/>
    <w:rsid w:val="003D3024"/>
    <w:rsid w:val="003E2AA2"/>
    <w:rsid w:val="003E67C6"/>
    <w:rsid w:val="003F0DC1"/>
    <w:rsid w:val="003F3FB7"/>
    <w:rsid w:val="003F40EC"/>
    <w:rsid w:val="003F6075"/>
    <w:rsid w:val="003F6240"/>
    <w:rsid w:val="00401D2B"/>
    <w:rsid w:val="00401FD6"/>
    <w:rsid w:val="00402490"/>
    <w:rsid w:val="00402722"/>
    <w:rsid w:val="0040400D"/>
    <w:rsid w:val="004046B0"/>
    <w:rsid w:val="00405718"/>
    <w:rsid w:val="0040607F"/>
    <w:rsid w:val="00406A89"/>
    <w:rsid w:val="00420976"/>
    <w:rsid w:val="004225D0"/>
    <w:rsid w:val="004253FD"/>
    <w:rsid w:val="0042670A"/>
    <w:rsid w:val="00432621"/>
    <w:rsid w:val="00434C5C"/>
    <w:rsid w:val="00436E01"/>
    <w:rsid w:val="004414E5"/>
    <w:rsid w:val="0044281E"/>
    <w:rsid w:val="00443374"/>
    <w:rsid w:val="004437F0"/>
    <w:rsid w:val="00447BCC"/>
    <w:rsid w:val="00447D45"/>
    <w:rsid w:val="004531EB"/>
    <w:rsid w:val="00454746"/>
    <w:rsid w:val="00460060"/>
    <w:rsid w:val="00461367"/>
    <w:rsid w:val="004618A8"/>
    <w:rsid w:val="00464B6B"/>
    <w:rsid w:val="00464C79"/>
    <w:rsid w:val="00465DF6"/>
    <w:rsid w:val="004664C2"/>
    <w:rsid w:val="0046795A"/>
    <w:rsid w:val="0048184D"/>
    <w:rsid w:val="004822CC"/>
    <w:rsid w:val="0048336B"/>
    <w:rsid w:val="0048598A"/>
    <w:rsid w:val="004868E5"/>
    <w:rsid w:val="00487C01"/>
    <w:rsid w:val="004905C7"/>
    <w:rsid w:val="004937D5"/>
    <w:rsid w:val="00495987"/>
    <w:rsid w:val="00495B86"/>
    <w:rsid w:val="004A4FDF"/>
    <w:rsid w:val="004B0250"/>
    <w:rsid w:val="004B28EC"/>
    <w:rsid w:val="004B5FBB"/>
    <w:rsid w:val="004C18CE"/>
    <w:rsid w:val="004C6D44"/>
    <w:rsid w:val="004D08A6"/>
    <w:rsid w:val="004D60D2"/>
    <w:rsid w:val="004D7202"/>
    <w:rsid w:val="004E368F"/>
    <w:rsid w:val="004E6888"/>
    <w:rsid w:val="004F4566"/>
    <w:rsid w:val="004F56D6"/>
    <w:rsid w:val="004F6F3C"/>
    <w:rsid w:val="00503CC6"/>
    <w:rsid w:val="00504BCF"/>
    <w:rsid w:val="00504BED"/>
    <w:rsid w:val="00505016"/>
    <w:rsid w:val="00514653"/>
    <w:rsid w:val="00517D13"/>
    <w:rsid w:val="00520D49"/>
    <w:rsid w:val="005253A1"/>
    <w:rsid w:val="00527BC3"/>
    <w:rsid w:val="005324AF"/>
    <w:rsid w:val="00533099"/>
    <w:rsid w:val="00541422"/>
    <w:rsid w:val="005478C9"/>
    <w:rsid w:val="00552F8A"/>
    <w:rsid w:val="005567A4"/>
    <w:rsid w:val="00557665"/>
    <w:rsid w:val="005605F7"/>
    <w:rsid w:val="00562A15"/>
    <w:rsid w:val="00563DE8"/>
    <w:rsid w:val="005678D7"/>
    <w:rsid w:val="0057040D"/>
    <w:rsid w:val="0057180F"/>
    <w:rsid w:val="0057272E"/>
    <w:rsid w:val="00576D05"/>
    <w:rsid w:val="00581910"/>
    <w:rsid w:val="005829EE"/>
    <w:rsid w:val="00584ECE"/>
    <w:rsid w:val="00587B74"/>
    <w:rsid w:val="00592618"/>
    <w:rsid w:val="00596A5A"/>
    <w:rsid w:val="005A16F6"/>
    <w:rsid w:val="005A2490"/>
    <w:rsid w:val="005A4A7B"/>
    <w:rsid w:val="005A5356"/>
    <w:rsid w:val="005A79D0"/>
    <w:rsid w:val="005B2622"/>
    <w:rsid w:val="005B54CA"/>
    <w:rsid w:val="005B56B0"/>
    <w:rsid w:val="005B7881"/>
    <w:rsid w:val="005C0D8E"/>
    <w:rsid w:val="005C3B98"/>
    <w:rsid w:val="005C4593"/>
    <w:rsid w:val="005C5A90"/>
    <w:rsid w:val="005C72A0"/>
    <w:rsid w:val="005D0D5A"/>
    <w:rsid w:val="005D44C8"/>
    <w:rsid w:val="005D51D9"/>
    <w:rsid w:val="005D5852"/>
    <w:rsid w:val="005D61EE"/>
    <w:rsid w:val="005D78FD"/>
    <w:rsid w:val="005E38C4"/>
    <w:rsid w:val="005F0E6F"/>
    <w:rsid w:val="005F3DA7"/>
    <w:rsid w:val="005F40B0"/>
    <w:rsid w:val="005F55C6"/>
    <w:rsid w:val="005F6DAE"/>
    <w:rsid w:val="005F711D"/>
    <w:rsid w:val="006043AB"/>
    <w:rsid w:val="00606CD1"/>
    <w:rsid w:val="006117F1"/>
    <w:rsid w:val="0061231A"/>
    <w:rsid w:val="0061258C"/>
    <w:rsid w:val="00613DB5"/>
    <w:rsid w:val="00613F25"/>
    <w:rsid w:val="006150F5"/>
    <w:rsid w:val="006167AE"/>
    <w:rsid w:val="00620BEA"/>
    <w:rsid w:val="00625ADE"/>
    <w:rsid w:val="0063340A"/>
    <w:rsid w:val="006343AE"/>
    <w:rsid w:val="00641C25"/>
    <w:rsid w:val="0064444D"/>
    <w:rsid w:val="00646D10"/>
    <w:rsid w:val="006478F0"/>
    <w:rsid w:val="00647978"/>
    <w:rsid w:val="006500A8"/>
    <w:rsid w:val="0065661B"/>
    <w:rsid w:val="00665F98"/>
    <w:rsid w:val="00671BD0"/>
    <w:rsid w:val="00672CCA"/>
    <w:rsid w:val="00675153"/>
    <w:rsid w:val="00675A56"/>
    <w:rsid w:val="006855E6"/>
    <w:rsid w:val="006927B2"/>
    <w:rsid w:val="00692D0D"/>
    <w:rsid w:val="00694622"/>
    <w:rsid w:val="00695513"/>
    <w:rsid w:val="0069597A"/>
    <w:rsid w:val="0069764B"/>
    <w:rsid w:val="006A16F3"/>
    <w:rsid w:val="006C1080"/>
    <w:rsid w:val="006C1A36"/>
    <w:rsid w:val="006C2103"/>
    <w:rsid w:val="006C24CE"/>
    <w:rsid w:val="006C7007"/>
    <w:rsid w:val="006D10E2"/>
    <w:rsid w:val="006D619B"/>
    <w:rsid w:val="006D7F93"/>
    <w:rsid w:val="006E1322"/>
    <w:rsid w:val="006E201D"/>
    <w:rsid w:val="006E3A1F"/>
    <w:rsid w:val="006F35E8"/>
    <w:rsid w:val="006F591F"/>
    <w:rsid w:val="00704FB4"/>
    <w:rsid w:val="00710289"/>
    <w:rsid w:val="007104D4"/>
    <w:rsid w:val="007111BD"/>
    <w:rsid w:val="007140C2"/>
    <w:rsid w:val="007141C8"/>
    <w:rsid w:val="00723CB3"/>
    <w:rsid w:val="00725122"/>
    <w:rsid w:val="00733DDC"/>
    <w:rsid w:val="00734508"/>
    <w:rsid w:val="00734C04"/>
    <w:rsid w:val="00743E3F"/>
    <w:rsid w:val="00751131"/>
    <w:rsid w:val="00755276"/>
    <w:rsid w:val="00757F50"/>
    <w:rsid w:val="00763A65"/>
    <w:rsid w:val="00764E62"/>
    <w:rsid w:val="00771EFD"/>
    <w:rsid w:val="00773B94"/>
    <w:rsid w:val="0077552F"/>
    <w:rsid w:val="0077789A"/>
    <w:rsid w:val="00780CEB"/>
    <w:rsid w:val="00785ED8"/>
    <w:rsid w:val="00786FB2"/>
    <w:rsid w:val="00792407"/>
    <w:rsid w:val="007A248C"/>
    <w:rsid w:val="007A5DDF"/>
    <w:rsid w:val="007A7049"/>
    <w:rsid w:val="007B190C"/>
    <w:rsid w:val="007B238E"/>
    <w:rsid w:val="007B3631"/>
    <w:rsid w:val="007B4F71"/>
    <w:rsid w:val="007B5B4A"/>
    <w:rsid w:val="007B602E"/>
    <w:rsid w:val="007B7202"/>
    <w:rsid w:val="007B7CA9"/>
    <w:rsid w:val="007C1757"/>
    <w:rsid w:val="007C3D6A"/>
    <w:rsid w:val="007D06B0"/>
    <w:rsid w:val="007D34E9"/>
    <w:rsid w:val="007D390C"/>
    <w:rsid w:val="007D732A"/>
    <w:rsid w:val="007E2260"/>
    <w:rsid w:val="007E62AB"/>
    <w:rsid w:val="007F24A1"/>
    <w:rsid w:val="007F2AFB"/>
    <w:rsid w:val="007F6808"/>
    <w:rsid w:val="008000EE"/>
    <w:rsid w:val="008056AF"/>
    <w:rsid w:val="00807D4C"/>
    <w:rsid w:val="0081078E"/>
    <w:rsid w:val="00810943"/>
    <w:rsid w:val="00815053"/>
    <w:rsid w:val="00816E58"/>
    <w:rsid w:val="00823ECD"/>
    <w:rsid w:val="00825256"/>
    <w:rsid w:val="00827B51"/>
    <w:rsid w:val="00830441"/>
    <w:rsid w:val="00830B0A"/>
    <w:rsid w:val="00833D6E"/>
    <w:rsid w:val="0084539D"/>
    <w:rsid w:val="00862025"/>
    <w:rsid w:val="00870150"/>
    <w:rsid w:val="0087291C"/>
    <w:rsid w:val="00873F68"/>
    <w:rsid w:val="00874A2A"/>
    <w:rsid w:val="00877A84"/>
    <w:rsid w:val="00891122"/>
    <w:rsid w:val="008915F0"/>
    <w:rsid w:val="008A1E41"/>
    <w:rsid w:val="008B69D3"/>
    <w:rsid w:val="008B70D4"/>
    <w:rsid w:val="008C2048"/>
    <w:rsid w:val="008C3EB5"/>
    <w:rsid w:val="008C6F71"/>
    <w:rsid w:val="008C778E"/>
    <w:rsid w:val="008D0784"/>
    <w:rsid w:val="008D2BD4"/>
    <w:rsid w:val="008D6662"/>
    <w:rsid w:val="008E0889"/>
    <w:rsid w:val="008E09AF"/>
    <w:rsid w:val="008E5543"/>
    <w:rsid w:val="008E6616"/>
    <w:rsid w:val="008F2D3E"/>
    <w:rsid w:val="008F3D8A"/>
    <w:rsid w:val="00902F34"/>
    <w:rsid w:val="00903B9D"/>
    <w:rsid w:val="00904755"/>
    <w:rsid w:val="00904F85"/>
    <w:rsid w:val="00910575"/>
    <w:rsid w:val="00911D30"/>
    <w:rsid w:val="00911D57"/>
    <w:rsid w:val="00912240"/>
    <w:rsid w:val="00914AB4"/>
    <w:rsid w:val="00924846"/>
    <w:rsid w:val="00925581"/>
    <w:rsid w:val="0092622B"/>
    <w:rsid w:val="0093514B"/>
    <w:rsid w:val="00940C69"/>
    <w:rsid w:val="00940D6B"/>
    <w:rsid w:val="00941F15"/>
    <w:rsid w:val="009424C1"/>
    <w:rsid w:val="009429E2"/>
    <w:rsid w:val="00943F09"/>
    <w:rsid w:val="00946322"/>
    <w:rsid w:val="00960801"/>
    <w:rsid w:val="009623A7"/>
    <w:rsid w:val="0096496E"/>
    <w:rsid w:val="00967595"/>
    <w:rsid w:val="0097182D"/>
    <w:rsid w:val="0097330D"/>
    <w:rsid w:val="00973368"/>
    <w:rsid w:val="009769BD"/>
    <w:rsid w:val="00983AA1"/>
    <w:rsid w:val="00983EB4"/>
    <w:rsid w:val="0098529F"/>
    <w:rsid w:val="00987349"/>
    <w:rsid w:val="009875A9"/>
    <w:rsid w:val="00987D60"/>
    <w:rsid w:val="009926E8"/>
    <w:rsid w:val="00993036"/>
    <w:rsid w:val="009A01E1"/>
    <w:rsid w:val="009A2C24"/>
    <w:rsid w:val="009B0AED"/>
    <w:rsid w:val="009B42D5"/>
    <w:rsid w:val="009B5080"/>
    <w:rsid w:val="009B5AF0"/>
    <w:rsid w:val="009C77B2"/>
    <w:rsid w:val="009D15BA"/>
    <w:rsid w:val="009D2A7C"/>
    <w:rsid w:val="009D468B"/>
    <w:rsid w:val="009D4ACD"/>
    <w:rsid w:val="009D6D9E"/>
    <w:rsid w:val="009E0849"/>
    <w:rsid w:val="009E12B6"/>
    <w:rsid w:val="009E3069"/>
    <w:rsid w:val="009E54A6"/>
    <w:rsid w:val="009E6D68"/>
    <w:rsid w:val="009F1109"/>
    <w:rsid w:val="009F137E"/>
    <w:rsid w:val="009F3389"/>
    <w:rsid w:val="009F6B82"/>
    <w:rsid w:val="00A002C0"/>
    <w:rsid w:val="00A041DD"/>
    <w:rsid w:val="00A04A9F"/>
    <w:rsid w:val="00A05ACC"/>
    <w:rsid w:val="00A10BE7"/>
    <w:rsid w:val="00A11447"/>
    <w:rsid w:val="00A223C8"/>
    <w:rsid w:val="00A27F2B"/>
    <w:rsid w:val="00A302F1"/>
    <w:rsid w:val="00A30DFF"/>
    <w:rsid w:val="00A312B1"/>
    <w:rsid w:val="00A3708E"/>
    <w:rsid w:val="00A4232B"/>
    <w:rsid w:val="00A42E17"/>
    <w:rsid w:val="00A43F5D"/>
    <w:rsid w:val="00A4406C"/>
    <w:rsid w:val="00A51D5C"/>
    <w:rsid w:val="00A56229"/>
    <w:rsid w:val="00A579AF"/>
    <w:rsid w:val="00A62F6B"/>
    <w:rsid w:val="00A64C4F"/>
    <w:rsid w:val="00A700D3"/>
    <w:rsid w:val="00A719BB"/>
    <w:rsid w:val="00A7413E"/>
    <w:rsid w:val="00A758B7"/>
    <w:rsid w:val="00A7751E"/>
    <w:rsid w:val="00A8019C"/>
    <w:rsid w:val="00A95A6F"/>
    <w:rsid w:val="00A96009"/>
    <w:rsid w:val="00A96481"/>
    <w:rsid w:val="00AA446A"/>
    <w:rsid w:val="00AA6A12"/>
    <w:rsid w:val="00AB1C8A"/>
    <w:rsid w:val="00AB2F75"/>
    <w:rsid w:val="00AB7A74"/>
    <w:rsid w:val="00AC0BA1"/>
    <w:rsid w:val="00AC2716"/>
    <w:rsid w:val="00AC3180"/>
    <w:rsid w:val="00AC6202"/>
    <w:rsid w:val="00AC6BA1"/>
    <w:rsid w:val="00AD22AB"/>
    <w:rsid w:val="00AD6698"/>
    <w:rsid w:val="00AD6BB3"/>
    <w:rsid w:val="00AE79EB"/>
    <w:rsid w:val="00AF0D25"/>
    <w:rsid w:val="00AF4DDD"/>
    <w:rsid w:val="00AF5018"/>
    <w:rsid w:val="00AF50E8"/>
    <w:rsid w:val="00B00BC0"/>
    <w:rsid w:val="00B01DD4"/>
    <w:rsid w:val="00B02D4C"/>
    <w:rsid w:val="00B049DA"/>
    <w:rsid w:val="00B11C46"/>
    <w:rsid w:val="00B11D86"/>
    <w:rsid w:val="00B12711"/>
    <w:rsid w:val="00B14510"/>
    <w:rsid w:val="00B23EDA"/>
    <w:rsid w:val="00B24EF7"/>
    <w:rsid w:val="00B27155"/>
    <w:rsid w:val="00B2736B"/>
    <w:rsid w:val="00B27731"/>
    <w:rsid w:val="00B313CE"/>
    <w:rsid w:val="00B35080"/>
    <w:rsid w:val="00B36F0E"/>
    <w:rsid w:val="00B37452"/>
    <w:rsid w:val="00B4009C"/>
    <w:rsid w:val="00B421D9"/>
    <w:rsid w:val="00B44162"/>
    <w:rsid w:val="00B45358"/>
    <w:rsid w:val="00B5093B"/>
    <w:rsid w:val="00B509E5"/>
    <w:rsid w:val="00B50E64"/>
    <w:rsid w:val="00B53CF9"/>
    <w:rsid w:val="00B54134"/>
    <w:rsid w:val="00B55C62"/>
    <w:rsid w:val="00B61432"/>
    <w:rsid w:val="00B633C1"/>
    <w:rsid w:val="00B63A87"/>
    <w:rsid w:val="00B6459C"/>
    <w:rsid w:val="00B64980"/>
    <w:rsid w:val="00B64C87"/>
    <w:rsid w:val="00B64E1C"/>
    <w:rsid w:val="00B65366"/>
    <w:rsid w:val="00B711AD"/>
    <w:rsid w:val="00B85522"/>
    <w:rsid w:val="00B92232"/>
    <w:rsid w:val="00B92339"/>
    <w:rsid w:val="00B9604F"/>
    <w:rsid w:val="00B962DC"/>
    <w:rsid w:val="00BA5BEF"/>
    <w:rsid w:val="00BB0479"/>
    <w:rsid w:val="00BB240F"/>
    <w:rsid w:val="00BB3DFB"/>
    <w:rsid w:val="00BC04AA"/>
    <w:rsid w:val="00BC3886"/>
    <w:rsid w:val="00BC6808"/>
    <w:rsid w:val="00BD2E1B"/>
    <w:rsid w:val="00BD5106"/>
    <w:rsid w:val="00BD6716"/>
    <w:rsid w:val="00BD792F"/>
    <w:rsid w:val="00BE237D"/>
    <w:rsid w:val="00BE427A"/>
    <w:rsid w:val="00BE47E6"/>
    <w:rsid w:val="00BE57EA"/>
    <w:rsid w:val="00BE699E"/>
    <w:rsid w:val="00BE7CD1"/>
    <w:rsid w:val="00BF2312"/>
    <w:rsid w:val="00BF3143"/>
    <w:rsid w:val="00BF461C"/>
    <w:rsid w:val="00C01403"/>
    <w:rsid w:val="00C02FBE"/>
    <w:rsid w:val="00C0417A"/>
    <w:rsid w:val="00C1044D"/>
    <w:rsid w:val="00C1054A"/>
    <w:rsid w:val="00C123A8"/>
    <w:rsid w:val="00C1303D"/>
    <w:rsid w:val="00C14E03"/>
    <w:rsid w:val="00C156BD"/>
    <w:rsid w:val="00C257BC"/>
    <w:rsid w:val="00C30917"/>
    <w:rsid w:val="00C34787"/>
    <w:rsid w:val="00C34BA6"/>
    <w:rsid w:val="00C3543C"/>
    <w:rsid w:val="00C35F98"/>
    <w:rsid w:val="00C37559"/>
    <w:rsid w:val="00C44C91"/>
    <w:rsid w:val="00C45924"/>
    <w:rsid w:val="00C56C0F"/>
    <w:rsid w:val="00C64541"/>
    <w:rsid w:val="00C67307"/>
    <w:rsid w:val="00C71121"/>
    <w:rsid w:val="00C75870"/>
    <w:rsid w:val="00C76821"/>
    <w:rsid w:val="00C77DFD"/>
    <w:rsid w:val="00C82148"/>
    <w:rsid w:val="00C82D52"/>
    <w:rsid w:val="00C83698"/>
    <w:rsid w:val="00C8385C"/>
    <w:rsid w:val="00C843E7"/>
    <w:rsid w:val="00C879F7"/>
    <w:rsid w:val="00C93523"/>
    <w:rsid w:val="00C95A99"/>
    <w:rsid w:val="00CA30BA"/>
    <w:rsid w:val="00CA704F"/>
    <w:rsid w:val="00CB2907"/>
    <w:rsid w:val="00CB3955"/>
    <w:rsid w:val="00CB5A32"/>
    <w:rsid w:val="00CB7E2A"/>
    <w:rsid w:val="00CC3A7A"/>
    <w:rsid w:val="00CC5D9B"/>
    <w:rsid w:val="00CD033E"/>
    <w:rsid w:val="00CD2086"/>
    <w:rsid w:val="00CD4D2B"/>
    <w:rsid w:val="00CD542A"/>
    <w:rsid w:val="00CD7591"/>
    <w:rsid w:val="00CE4CF8"/>
    <w:rsid w:val="00CE75C3"/>
    <w:rsid w:val="00CF0EB9"/>
    <w:rsid w:val="00CF22B7"/>
    <w:rsid w:val="00CF25A5"/>
    <w:rsid w:val="00CF5BB0"/>
    <w:rsid w:val="00D04697"/>
    <w:rsid w:val="00D1206D"/>
    <w:rsid w:val="00D139FF"/>
    <w:rsid w:val="00D173F2"/>
    <w:rsid w:val="00D207DD"/>
    <w:rsid w:val="00D2311B"/>
    <w:rsid w:val="00D24569"/>
    <w:rsid w:val="00D25F9F"/>
    <w:rsid w:val="00D31162"/>
    <w:rsid w:val="00D3143D"/>
    <w:rsid w:val="00D43177"/>
    <w:rsid w:val="00D43A7D"/>
    <w:rsid w:val="00D511C4"/>
    <w:rsid w:val="00D55082"/>
    <w:rsid w:val="00D5525E"/>
    <w:rsid w:val="00D55FB1"/>
    <w:rsid w:val="00D56D52"/>
    <w:rsid w:val="00D60F00"/>
    <w:rsid w:val="00D614BD"/>
    <w:rsid w:val="00D62D78"/>
    <w:rsid w:val="00D73D59"/>
    <w:rsid w:val="00D74B20"/>
    <w:rsid w:val="00D9107A"/>
    <w:rsid w:val="00D927AD"/>
    <w:rsid w:val="00D93533"/>
    <w:rsid w:val="00DA0765"/>
    <w:rsid w:val="00DA3621"/>
    <w:rsid w:val="00DA37C8"/>
    <w:rsid w:val="00DA670D"/>
    <w:rsid w:val="00DA75CF"/>
    <w:rsid w:val="00DA798D"/>
    <w:rsid w:val="00DB33C6"/>
    <w:rsid w:val="00DB3D25"/>
    <w:rsid w:val="00DB4E07"/>
    <w:rsid w:val="00DB5186"/>
    <w:rsid w:val="00DB5F97"/>
    <w:rsid w:val="00DB6012"/>
    <w:rsid w:val="00DC0EBC"/>
    <w:rsid w:val="00DC182D"/>
    <w:rsid w:val="00DC1B17"/>
    <w:rsid w:val="00DC655D"/>
    <w:rsid w:val="00DC6D4B"/>
    <w:rsid w:val="00DD0CDA"/>
    <w:rsid w:val="00DD2B99"/>
    <w:rsid w:val="00DD5C15"/>
    <w:rsid w:val="00DD61F6"/>
    <w:rsid w:val="00DD6CFD"/>
    <w:rsid w:val="00DE1B2E"/>
    <w:rsid w:val="00DE2F8E"/>
    <w:rsid w:val="00DE3140"/>
    <w:rsid w:val="00DE6DB0"/>
    <w:rsid w:val="00DE70B4"/>
    <w:rsid w:val="00DE78DA"/>
    <w:rsid w:val="00DF4F10"/>
    <w:rsid w:val="00DF6CE8"/>
    <w:rsid w:val="00E03D86"/>
    <w:rsid w:val="00E06215"/>
    <w:rsid w:val="00E14421"/>
    <w:rsid w:val="00E15EB3"/>
    <w:rsid w:val="00E171A6"/>
    <w:rsid w:val="00E21BBC"/>
    <w:rsid w:val="00E21CC6"/>
    <w:rsid w:val="00E37A1D"/>
    <w:rsid w:val="00E40126"/>
    <w:rsid w:val="00E40E8C"/>
    <w:rsid w:val="00E41713"/>
    <w:rsid w:val="00E4260F"/>
    <w:rsid w:val="00E434CA"/>
    <w:rsid w:val="00E470A0"/>
    <w:rsid w:val="00E517CA"/>
    <w:rsid w:val="00E54909"/>
    <w:rsid w:val="00E563AE"/>
    <w:rsid w:val="00E60834"/>
    <w:rsid w:val="00E651FE"/>
    <w:rsid w:val="00E6624E"/>
    <w:rsid w:val="00E67C10"/>
    <w:rsid w:val="00E7001D"/>
    <w:rsid w:val="00E755F4"/>
    <w:rsid w:val="00E76028"/>
    <w:rsid w:val="00E80BF8"/>
    <w:rsid w:val="00E96B74"/>
    <w:rsid w:val="00EA3768"/>
    <w:rsid w:val="00EB3926"/>
    <w:rsid w:val="00EB68E6"/>
    <w:rsid w:val="00EC1931"/>
    <w:rsid w:val="00EC53D4"/>
    <w:rsid w:val="00EC6C69"/>
    <w:rsid w:val="00EC7BBF"/>
    <w:rsid w:val="00ED301A"/>
    <w:rsid w:val="00EE6834"/>
    <w:rsid w:val="00EF1BD4"/>
    <w:rsid w:val="00EF2F23"/>
    <w:rsid w:val="00EF4C52"/>
    <w:rsid w:val="00EF57E6"/>
    <w:rsid w:val="00EF71D5"/>
    <w:rsid w:val="00EF75C7"/>
    <w:rsid w:val="00F20A17"/>
    <w:rsid w:val="00F212A8"/>
    <w:rsid w:val="00F22634"/>
    <w:rsid w:val="00F22A1A"/>
    <w:rsid w:val="00F22CE8"/>
    <w:rsid w:val="00F23AF0"/>
    <w:rsid w:val="00F23E15"/>
    <w:rsid w:val="00F2467E"/>
    <w:rsid w:val="00F2500C"/>
    <w:rsid w:val="00F25D23"/>
    <w:rsid w:val="00F31FF6"/>
    <w:rsid w:val="00F35426"/>
    <w:rsid w:val="00F369FA"/>
    <w:rsid w:val="00F407BA"/>
    <w:rsid w:val="00F4262D"/>
    <w:rsid w:val="00F43B20"/>
    <w:rsid w:val="00F476AE"/>
    <w:rsid w:val="00F53456"/>
    <w:rsid w:val="00F5381B"/>
    <w:rsid w:val="00F57B56"/>
    <w:rsid w:val="00F618C0"/>
    <w:rsid w:val="00F631CE"/>
    <w:rsid w:val="00F63386"/>
    <w:rsid w:val="00F635E6"/>
    <w:rsid w:val="00F64266"/>
    <w:rsid w:val="00F64D91"/>
    <w:rsid w:val="00F64F74"/>
    <w:rsid w:val="00F662EB"/>
    <w:rsid w:val="00F666E1"/>
    <w:rsid w:val="00F66E1D"/>
    <w:rsid w:val="00F67CC2"/>
    <w:rsid w:val="00F71751"/>
    <w:rsid w:val="00F800E7"/>
    <w:rsid w:val="00F80527"/>
    <w:rsid w:val="00F8186B"/>
    <w:rsid w:val="00F83AE0"/>
    <w:rsid w:val="00F85A35"/>
    <w:rsid w:val="00F93281"/>
    <w:rsid w:val="00F94926"/>
    <w:rsid w:val="00F950EB"/>
    <w:rsid w:val="00F95FAF"/>
    <w:rsid w:val="00FA6D06"/>
    <w:rsid w:val="00FB14FE"/>
    <w:rsid w:val="00FB2DF8"/>
    <w:rsid w:val="00FB67CA"/>
    <w:rsid w:val="00FC6FAD"/>
    <w:rsid w:val="00FC70F7"/>
    <w:rsid w:val="00FD0C11"/>
    <w:rsid w:val="00FD2E8D"/>
    <w:rsid w:val="00FD4A19"/>
    <w:rsid w:val="00FD53CE"/>
    <w:rsid w:val="00FD5DCD"/>
    <w:rsid w:val="00FD6004"/>
    <w:rsid w:val="00FD79DA"/>
    <w:rsid w:val="00FE0547"/>
    <w:rsid w:val="00FE1416"/>
    <w:rsid w:val="00FE1F3B"/>
    <w:rsid w:val="00FE3387"/>
    <w:rsid w:val="00FE6C50"/>
    <w:rsid w:val="00FF035E"/>
    <w:rsid w:val="00FF2CF9"/>
    <w:rsid w:val="00FF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7B2"/>
    <w:rPr>
      <w:rFonts w:ascii="Calibri" w:eastAsia="SimSun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7B2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7B2"/>
    <w:rPr>
      <w:rFonts w:ascii="Calibri" w:eastAsia="SimSun" w:hAnsi="Calibri" w:cs="Times New Roman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6</Characters>
  <Application>Microsoft Office Word</Application>
  <DocSecurity>0</DocSecurity>
  <Lines>5</Lines>
  <Paragraphs>1</Paragraphs>
  <ScaleCrop>false</ScaleCrop>
  <Company>WwW.YlmF.CoM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7Z</dc:creator>
  <cp:keywords/>
  <dc:description/>
  <cp:lastModifiedBy>Li, Baiyan</cp:lastModifiedBy>
  <cp:revision>4</cp:revision>
  <dcterms:created xsi:type="dcterms:W3CDTF">2013-05-27T01:30:00Z</dcterms:created>
  <dcterms:modified xsi:type="dcterms:W3CDTF">2013-07-04T18:30:00Z</dcterms:modified>
</cp:coreProperties>
</file>